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63"/>
        <w:gridCol w:w="3941"/>
      </w:tblGrid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u w:val="single"/>
                <w:lang w:val="en-US" w:eastAsia="en-US"/>
              </w:rPr>
            </w:pPr>
            <w:r>
              <w:rPr>
                <w:b/>
                <w:sz w:val="24"/>
                <w:szCs w:val="24"/>
                <w:u w:val="single"/>
                <w:lang w:val="en-US" w:eastAsia="en-US"/>
              </w:rPr>
              <w:t>Primer set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u w:val="single"/>
                <w:lang w:val="en-US" w:eastAsia="en-US"/>
              </w:rPr>
            </w:pPr>
            <w:r>
              <w:rPr>
                <w:b/>
                <w:sz w:val="24"/>
                <w:szCs w:val="24"/>
                <w:u w:val="single"/>
                <w:lang w:val="en-US" w:eastAsia="en-US"/>
              </w:rPr>
              <w:t>Forward Primers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u w:val="single"/>
                <w:lang w:val="en-US" w:eastAsia="en-US"/>
              </w:rPr>
            </w:pPr>
            <w:r>
              <w:rPr>
                <w:b/>
                <w:sz w:val="24"/>
                <w:szCs w:val="24"/>
                <w:u w:val="single"/>
                <w:lang w:val="en-US" w:eastAsia="en-US"/>
              </w:rPr>
              <w:t>Reverse primers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CL3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CGGTCGGCTCATTTAGTCAT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TCCAAGCTGCAATAATGTCG</w:t>
            </w:r>
          </w:p>
        </w:tc>
      </w:tr>
      <w:tr>
        <w:trPr>
          <w:trHeight w:val="30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CL3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TGCTGGTCTTCCCAGTTTTT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CCCACTCTTCACCCCAACT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CL2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gttgctatcgcccaacactt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cctcccagtccatatcac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CL2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gtgatatggactgggagga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cccaacatgatccacacaa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CL1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aaggcgccgtaactgaagta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ctaaaccgtcgcagtcaac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CL1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tcgcacgcactcatctaac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gttttgcggaaccactgact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CB1.1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ACTTGGTGGGCACGCTATAC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TAATTCGACCGGCTGTTACC</w:t>
            </w:r>
          </w:p>
        </w:tc>
      </w:tr>
      <w:tr>
        <w:trPr>
          <w:trHeight w:val="30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CB1.1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ACTTGGTGGGCACGCTATAC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GGCTGTTACCTCGGATTCA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CB1.2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GAGGAAGAGACGTCCCACAG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TTCGATCACTCATTGCTTCG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CB1.2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CCCATCTCGACGCTCATATT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lang w:val="en-US" w:eastAsia="en-US"/>
              </w:rPr>
              <w:t>CTGTGGGACGTCTCTTCCTC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CC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acaccgattcgtaaccaagg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atccttcggagtaggggct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CC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gcggtttacatgtgctgat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ccaatgccctctatttcca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A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gctggtgggaaagttttgaa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ggaacctgattcacatgct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A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accgggtctaattgctttcc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agcagctgtagtcgcgtaa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Bqrt-SmCD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TTGGTACGCCACCTCAGAC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GCCCAACTGAAGGGAATCT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lang w:val="en-US" w:eastAsia="en-US"/>
              </w:rPr>
              <w:t>Eqrt-SmCD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GTACGCCACCTCAGACATT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CCATTCGGGATGTAAGTGG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LAP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tcccggtctcttgtttgac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gggaatggaatcacactg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LAP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gttcccggtctcttgtttga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gggaatggaatcacactg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CB2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gaggccaatacgacttggaa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ctaccctcgcatcaaagctc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CB2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catcgtgtggttcttgttgg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aatgtgggaagccaccatta</w:t>
            </w:r>
          </w:p>
        </w:tc>
      </w:tr>
      <w:tr>
        <w:trPr>
          <w:trHeight w:val="3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Aqrt-SmER60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ctgttttctatccccctgcat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ggtacccgaccaaaagaaca</w:t>
            </w:r>
          </w:p>
        </w:tc>
      </w:tr>
      <w:tr>
        <w:trPr>
          <w:trHeight w:val="30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lang w:val="en-US" w:eastAsia="en-US"/>
              </w:rPr>
              <w:t>Bqrt-SmER60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cccgtacgcttcctgtgata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aps/>
                <w:sz w:val="24"/>
                <w:szCs w:val="24"/>
                <w:lang w:val="en-US" w:eastAsia="en-US"/>
              </w:rPr>
            </w:pPr>
            <w:r>
              <w:rPr>
                <w:caps/>
                <w:lang w:val="en-US" w:eastAsia="en-US"/>
              </w:rPr>
              <w:t>ttagccaatgtgacggga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7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1T23:54:00Z</dcterms:created>
  <dc:creator>McKerrowLab</dc:creator>
  <dc:description/>
  <cp:keywords/>
  <dc:language>en-US</dc:language>
  <cp:lastModifiedBy>McKerrowLab</cp:lastModifiedBy>
  <dcterms:modified xsi:type="dcterms:W3CDTF">2008-11-02T00:37:00Z</dcterms:modified>
  <cp:revision>2</cp:revision>
  <dc:subject/>
  <dc:title>Primer set</dc:title>
</cp:coreProperties>
</file>